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65D" w:rsidRPr="000E5D01" w:rsidRDefault="00917A70" w:rsidP="00D2765D">
      <w:pPr>
        <w:spacing w:line="36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6</w:t>
      </w:r>
      <w:bookmarkStart w:id="0" w:name="_GoBack"/>
      <w:bookmarkEnd w:id="0"/>
      <w:r w:rsidR="00D2765D" w:rsidRPr="00BB28A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D2765D" w:rsidRPr="000E5D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.</w:t>
      </w:r>
      <w:r w:rsidR="00D2765D"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2765D"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Baseline characteristics of the CHD patients, selected for </w:t>
      </w:r>
      <w:r w:rsidR="00D2765D" w:rsidRPr="000E5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in vitro</w:t>
      </w:r>
      <w:r w:rsidR="00D2765D"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assays, according to FMD cut-off value</w:t>
      </w:r>
      <w:r w:rsidR="00D2765D" w:rsidRPr="000E5D0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val="en-GB"/>
        </w:rPr>
        <w:t>1,2</w:t>
      </w:r>
    </w:p>
    <w:tbl>
      <w:tblPr>
        <w:tblpPr w:leftFromText="141" w:rightFromText="141" w:vertAnchor="page" w:horzAnchor="margin" w:tblpX="-540" w:tblpY="2679"/>
        <w:tblW w:w="9482" w:type="dxa"/>
        <w:tblLook w:val="01E0" w:firstRow="1" w:lastRow="1" w:firstColumn="1" w:lastColumn="1" w:noHBand="0" w:noVBand="0"/>
      </w:tblPr>
      <w:tblGrid>
        <w:gridCol w:w="3150"/>
        <w:gridCol w:w="1818"/>
        <w:gridCol w:w="432"/>
        <w:gridCol w:w="2430"/>
        <w:gridCol w:w="1652"/>
      </w:tblGrid>
      <w:tr w:rsidR="00D2765D" w:rsidRPr="00917A70" w:rsidTr="00CC2871">
        <w:trPr>
          <w:trHeight w:val="284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D2765D" w:rsidRPr="000E5D01" w:rsidRDefault="00D2765D" w:rsidP="00CC2871">
            <w:pPr>
              <w:ind w:left="-100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ind w:left="-288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 xml:space="preserve">Severe endothelial dysfunction </w:t>
            </w:r>
          </w:p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ind w:left="-288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FMD &lt; 2% (n = 12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ind w:left="-18" w:hanging="180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Non-severe endothelial dysfunction</w:t>
            </w:r>
          </w:p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ind w:left="-297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FMD ≥ 2% (n = 12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ind w:left="-234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 xml:space="preserve">   p</w:t>
            </w:r>
            <w:r w:rsidRPr="000E5D01">
              <w:rPr>
                <w:color w:val="000000" w:themeColor="text1"/>
                <w:lang w:val="en-GB"/>
              </w:rPr>
              <w:t xml:space="preserve"> value*</w:t>
            </w:r>
          </w:p>
        </w:tc>
      </w:tr>
      <w:tr w:rsidR="00D2765D" w:rsidRPr="00917A70" w:rsidTr="00CC2871">
        <w:trPr>
          <w:trHeight w:val="284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D2765D" w:rsidRPr="000E5D01" w:rsidRDefault="00D2765D" w:rsidP="00CC287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jc w:val="center"/>
              <w:rPr>
                <w:color w:val="000000" w:themeColor="text1"/>
                <w:lang w:val="en-GB"/>
              </w:rPr>
            </w:pP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Age (years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60.3 ± 0.8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60.1 ± 0.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601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Men/Women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0/2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1/1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456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Weight (kg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80.5 ± 1.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85.9 ± 0.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187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BMI (kg/m</w:t>
            </w: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29.1 ± 0.3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29.5 ± 0.2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811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Waist circumference (mm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03.8 ± 1.0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04.1 ± 0.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889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DBP (mmHg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79.1 ± 0.9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79.5 ± 0.8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954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SBP (mmHg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45.2 ± 3.2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39.5 ± 2.5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0.208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ind w:right="-3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Circulating EPCs (%)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2.33 ± 0.15</w:t>
            </w:r>
          </w:p>
        </w:tc>
        <w:tc>
          <w:tcPr>
            <w:tcW w:w="2862" w:type="dxa"/>
            <w:gridSpan w:val="2"/>
            <w:shd w:val="clear" w:color="auto" w:fill="auto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4.22 ± 0.1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015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ind w:right="-3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EMPs/</w:t>
            </w:r>
            <w:r w:rsidRPr="000E5D01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</w:t>
            </w: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3248 ± 8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2532 ± 5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021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ind w:right="-3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MPs:EPCs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3.89 ± 0.25</w:t>
            </w:r>
          </w:p>
        </w:tc>
        <w:tc>
          <w:tcPr>
            <w:tcW w:w="2862" w:type="dxa"/>
            <w:gridSpan w:val="2"/>
            <w:shd w:val="clear" w:color="auto" w:fill="auto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2.37 ± 0.11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0.019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ind w:right="-3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LDL-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90.9 ± 1.3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82.0 ± 1.8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0.012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HDL-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37.0 ± 1.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39.7 ± 1.0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752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Total 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60.1 ± 2.9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44.6 ± 1.8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022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Triglycerides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30.6 ± 3.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15.7 ± 2.0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175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Fasting glucose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14.9 ± 3.2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07.1 ± 1.6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658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Fasting insulin (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4.2 ± 1.2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2.6 ± 0.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726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sCRP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mg/mL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3.28 ± 0.3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2.21 ± 0.43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105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Alcohol drinkers (%)</w:t>
            </w:r>
          </w:p>
        </w:tc>
        <w:tc>
          <w:tcPr>
            <w:tcW w:w="1818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29.01</w:t>
            </w:r>
          </w:p>
        </w:tc>
        <w:tc>
          <w:tcPr>
            <w:tcW w:w="2862" w:type="dxa"/>
            <w:gridSpan w:val="2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25.99</w:t>
            </w:r>
          </w:p>
        </w:tc>
        <w:tc>
          <w:tcPr>
            <w:tcW w:w="1652" w:type="dxa"/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444</w:t>
            </w:r>
          </w:p>
        </w:tc>
      </w:tr>
      <w:tr w:rsidR="00D2765D" w:rsidRPr="000E5D01" w:rsidTr="00CC2871">
        <w:trPr>
          <w:trHeight w:val="284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D2765D" w:rsidRPr="000E5D01" w:rsidRDefault="00D2765D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  Smoking (%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13.98</w:t>
            </w:r>
          </w:p>
        </w:tc>
        <w:tc>
          <w:tcPr>
            <w:tcW w:w="2862" w:type="dxa"/>
            <w:gridSpan w:val="2"/>
            <w:tcBorders>
              <w:bottom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10.03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2765D" w:rsidRPr="000E5D01" w:rsidRDefault="00D2765D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0.401</w:t>
            </w:r>
          </w:p>
        </w:tc>
      </w:tr>
    </w:tbl>
    <w:p w:rsidR="00D2765D" w:rsidRPr="000E5D01" w:rsidRDefault="00D2765D" w:rsidP="00D2765D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US"/>
        </w:rPr>
      </w:pPr>
    </w:p>
    <w:p w:rsidR="00D2765D" w:rsidRPr="000E5D01" w:rsidRDefault="00D2765D" w:rsidP="00D276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5D0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1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MD (Flow-mediated dilation of the brachial artery) &lt;2%: Severe endothelial dysfunction; ≥2%: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non-severe endothelial dysfunction</w:t>
      </w:r>
    </w:p>
    <w:p w:rsidR="00D2765D" w:rsidRPr="000E5D01" w:rsidRDefault="00D2765D" w:rsidP="00D276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2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ues</w:t>
      </w:r>
      <w:proofErr w:type="spellEnd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presented are means ± SE. CHD, cardiovascular heart disease; BMI, body mass index;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BP, Diastolic blood pressure; SBP, Systolic blood pressure;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DL, low-density lipoprotein; HDL, high-density lipoprotein; </w:t>
      </w:r>
      <w:proofErr w:type="spellStart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sCRP</w:t>
      </w:r>
      <w:proofErr w:type="spellEnd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igh sensitive C-reactive protein.</w:t>
      </w:r>
    </w:p>
    <w:p w:rsidR="00D2765D" w:rsidRPr="000E5D01" w:rsidRDefault="00D2765D" w:rsidP="00D2765D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*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E5D0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 w:eastAsia="es-ES_tradnl"/>
        </w:rPr>
        <w:t xml:space="preserve">p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  <w:t>&lt; 0.05 (One-way ANOVA), patients with FMD &lt;2% vs patients with FMD ≥ 2%</w:t>
      </w:r>
    </w:p>
    <w:p w:rsidR="00D2765D" w:rsidRPr="000E5D01" w:rsidRDefault="00D2765D" w:rsidP="00D27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2765D" w:rsidRPr="000E5D01" w:rsidRDefault="00D2765D" w:rsidP="00D27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2765D" w:rsidRPr="000E5D01" w:rsidRDefault="00D2765D" w:rsidP="00D27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2765D" w:rsidRPr="000E5D01" w:rsidRDefault="00D2765D" w:rsidP="00D27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2765D" w:rsidRPr="000E5D01" w:rsidRDefault="00D2765D" w:rsidP="00D27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A07B35" w:rsidRPr="00D2765D" w:rsidRDefault="00A07B35">
      <w:pPr>
        <w:rPr>
          <w:lang w:val="en-GB"/>
        </w:rPr>
      </w:pPr>
    </w:p>
    <w:sectPr w:rsidR="00A07B35" w:rsidRPr="00D276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65D"/>
    <w:rsid w:val="00917A70"/>
    <w:rsid w:val="00A07B35"/>
    <w:rsid w:val="00D2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96B7B"/>
  <w15:chartTrackingRefBased/>
  <w15:docId w15:val="{36A5F5FD-CF45-4D8F-B669-34C66893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65D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D2765D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rsid w:val="00D2765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semiHidden/>
    <w:rsid w:val="00D2765D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D2765D"/>
    <w:rPr>
      <w:rFonts w:ascii="Times New Roman" w:eastAsia="Times New Roman" w:hAnsi="Times New Roman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2</cp:revision>
  <dcterms:created xsi:type="dcterms:W3CDTF">2020-07-03T16:10:00Z</dcterms:created>
  <dcterms:modified xsi:type="dcterms:W3CDTF">2020-07-03T16:10:00Z</dcterms:modified>
</cp:coreProperties>
</file>